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572DBC" w14:textId="6408FD2B" w:rsidR="004B3B92" w:rsidRDefault="00327F24" w:rsidP="004B3B92">
      <w:pPr>
        <w:pStyle w:val="Headline1"/>
      </w:pPr>
      <w:bookmarkStart w:id="0" w:name="OLE_LINK1"/>
      <w:bookmarkStart w:id="1" w:name="OLE_LINK2"/>
      <w:r>
        <w:t>Supplementar</w:t>
      </w:r>
      <w:r w:rsidR="0087498D">
        <w:t>y</w:t>
      </w:r>
      <w:r>
        <w:t xml:space="preserve"> Material</w:t>
      </w:r>
    </w:p>
    <w:p w14:paraId="0B89CE9C" w14:textId="0FA2547C" w:rsidR="00B120A0" w:rsidRDefault="00B120A0" w:rsidP="00B120A0">
      <w:pPr>
        <w:pStyle w:val="Figures"/>
        <w:jc w:val="both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0BB34B28" wp14:editId="316CB65A">
                <wp:simplePos x="0" y="0"/>
                <wp:positionH relativeFrom="column">
                  <wp:posOffset>-33020</wp:posOffset>
                </wp:positionH>
                <wp:positionV relativeFrom="paragraph">
                  <wp:posOffset>258445</wp:posOffset>
                </wp:positionV>
                <wp:extent cx="5689600" cy="5147310"/>
                <wp:effectExtent l="0" t="0" r="0" b="0"/>
                <wp:wrapTopAndBottom/>
                <wp:docPr id="5" name="Gruppieren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89600" cy="5147310"/>
                          <a:chOff x="-31586" y="240628"/>
                          <a:chExt cx="4343227" cy="4070598"/>
                        </a:xfrm>
                      </wpg:grpSpPr>
                      <pic:pic xmlns:pic="http://schemas.openxmlformats.org/drawingml/2006/picture">
                        <pic:nvPicPr>
                          <pic:cNvPr id="6" name="Inhaltsplatzhalter 5"/>
                          <pic:cNvPicPr>
                            <a:picLocks noGrp="1" noChangeAspect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859"/>
                          <a:stretch/>
                        </pic:blipFill>
                        <pic:spPr bwMode="auto">
                          <a:xfrm>
                            <a:off x="-31586" y="242555"/>
                            <a:ext cx="1996141" cy="40686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" name="Grafik 7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865"/>
                          <a:stretch/>
                        </pic:blipFill>
                        <pic:spPr bwMode="auto">
                          <a:xfrm>
                            <a:off x="2313642" y="240628"/>
                            <a:ext cx="1997999" cy="407059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276E87A" id="Gruppieren 5" o:spid="_x0000_s1026" style="position:absolute;margin-left:-2.6pt;margin-top:20.35pt;width:448pt;height:405.3pt;z-index:251664384" coordorigin="-315,2406" coordsize="43432,40705" o:gfxdata="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k 7" o:spid="_x0000_s1027" type="#_x0000_t75" style="position:absolute;left:23136;top:2406;width:19980;height:4070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">
                  <v:imagedata r:id="rId10" o:title="" croptop="3844f"/>
                </v:shape>
                <w10:wrap type="topAndBottom"/>
              </v:group>
            </w:pict>
          </mc:Fallback>
        </mc:AlternateContent>
      </w:r>
    </w:p>
    <w:p w14:paraId="29C7ED6B" w14:textId="77777777" w:rsidR="00C41BCF" w:rsidRDefault="00C41BCF" w:rsidP="00B120A0">
      <w:pPr>
        <w:pStyle w:val="Figures"/>
        <w:jc w:val="both"/>
      </w:pPr>
    </w:p>
    <w:p w14:paraId="40C7DACA" w14:textId="6E2FF7F8" w:rsidR="00B120A0" w:rsidRDefault="00B120A0" w:rsidP="00B120A0">
      <w:pPr>
        <w:pStyle w:val="Figures"/>
        <w:jc w:val="both"/>
      </w:pPr>
      <w:r w:rsidRPr="00A93198">
        <w:t xml:space="preserve">Fig. </w:t>
      </w:r>
      <w:r w:rsidR="006559CA">
        <w:t>S</w:t>
      </w:r>
      <w:r w:rsidR="006404F0">
        <w:t>1</w:t>
      </w:r>
      <w:r w:rsidRPr="00A93198">
        <w:t xml:space="preserve">. </w:t>
      </w:r>
      <w:r>
        <w:t>Screen</w:t>
      </w:r>
      <w:r w:rsidRPr="00A93198">
        <w:t xml:space="preserve"> interface</w:t>
      </w:r>
      <w:r>
        <w:t xml:space="preserve"> of the medical app ABATON</w:t>
      </w:r>
      <w:r w:rsidR="008B4494">
        <w:t xml:space="preserve">, </w:t>
      </w:r>
      <w:r>
        <w:t xml:space="preserve">e.g. patient-reported outcomes </w:t>
      </w:r>
      <w:r w:rsidRPr="00A93198">
        <w:t>(left</w:t>
      </w:r>
      <w:r>
        <w:t xml:space="preserve"> screen</w:t>
      </w:r>
      <w:r w:rsidRPr="00A93198">
        <w:t>)</w:t>
      </w:r>
      <w:r>
        <w:t xml:space="preserve"> and </w:t>
      </w:r>
      <w:r w:rsidRPr="00A93198">
        <w:t>exercise data (right</w:t>
      </w:r>
      <w:r>
        <w:t xml:space="preserve"> screen</w:t>
      </w:r>
      <w:r w:rsidRPr="00A93198">
        <w:t>)</w:t>
      </w:r>
      <w:r>
        <w:t>, adjustable with a slider (0-10 NRS for global disease activity; 0-40 repetitions for the 60-seconds-Sit-to-Stand test)</w:t>
      </w:r>
      <w:r w:rsidR="008B4494">
        <w:t>.</w:t>
      </w:r>
    </w:p>
    <w:p w14:paraId="2DDFF070" w14:textId="292FA53A" w:rsidR="00BF5C16" w:rsidRDefault="00B120A0" w:rsidP="00B120A0">
      <w:pPr>
        <w:pStyle w:val="Figures"/>
        <w:jc w:val="both"/>
      </w:pPr>
      <w:r>
        <w:t>*Abbreviations: NRS, Numeric Rating Scale</w:t>
      </w:r>
      <w:r w:rsidR="00C3012F">
        <w:t>; ePROs, electronic patient-reported outcomes.</w:t>
      </w:r>
    </w:p>
    <w:p w14:paraId="39CF5B2A" w14:textId="494307DF" w:rsidR="00BF5C16" w:rsidRDefault="00BF5C16" w:rsidP="00B120A0">
      <w:pPr>
        <w:pStyle w:val="Figures"/>
        <w:jc w:val="both"/>
      </w:pPr>
    </w:p>
    <w:p w14:paraId="2B91BFE5" w14:textId="77777777" w:rsidR="00BF5C16" w:rsidRDefault="00BF5C16" w:rsidP="00B120A0">
      <w:pPr>
        <w:pStyle w:val="Figures"/>
        <w:jc w:val="both"/>
      </w:pPr>
    </w:p>
    <w:p w14:paraId="2639899E" w14:textId="77777777" w:rsidR="00A076E7" w:rsidRPr="001B1616" w:rsidRDefault="00A076E7" w:rsidP="00525349">
      <w:pPr>
        <w:rPr>
          <w:lang w:val="en-US"/>
        </w:rPr>
      </w:pPr>
    </w:p>
    <w:p w14:paraId="0F55EE6A" w14:textId="77777777" w:rsidR="00B120A0" w:rsidRPr="001B1616" w:rsidRDefault="00B120A0" w:rsidP="00525349">
      <w:pPr>
        <w:rPr>
          <w:lang w:val="en-US"/>
        </w:rPr>
      </w:pPr>
    </w:p>
    <w:p w14:paraId="119170D4" w14:textId="1EB91982" w:rsidR="00B120A0" w:rsidRDefault="00B120A0" w:rsidP="00525349">
      <w:pPr>
        <w:rPr>
          <w:lang w:val="en-US"/>
        </w:rPr>
      </w:pPr>
    </w:p>
    <w:p w14:paraId="33854B19" w14:textId="77777777" w:rsidR="00B541E1" w:rsidRDefault="00B541E1" w:rsidP="00AA1575">
      <w:pPr>
        <w:pStyle w:val="ManuskriptFlietext"/>
      </w:pPr>
      <w:r>
        <w:rPr>
          <w:noProof/>
        </w:rPr>
        <w:lastRenderedPageBreak/>
        <w:drawing>
          <wp:inline distT="0" distB="0" distL="0" distR="0" wp14:anchorId="41B8D1CE" wp14:editId="42D32D48">
            <wp:extent cx="5038725" cy="8820150"/>
            <wp:effectExtent l="0" t="0" r="3175" b="6350"/>
            <wp:docPr id="2" name="Grafik 2" descr="Ein Bild, das Diagramm, Text, Muster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 descr="Ein Bild, das Diagramm, Text, Muster enthält.&#10;&#10;Automatisch generierte Beschreibu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8725" cy="8820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D324CA" w14:textId="560C5E2A" w:rsidR="00BF5C16" w:rsidRDefault="00BF5C16" w:rsidP="00AA1575">
      <w:pPr>
        <w:pStyle w:val="ManuskriptFlietext"/>
      </w:pPr>
      <w:r w:rsidRPr="007B29F2">
        <w:lastRenderedPageBreak/>
        <w:t xml:space="preserve">Fig. </w:t>
      </w:r>
      <w:r w:rsidR="00CF1BBA" w:rsidRPr="007B29F2">
        <w:t>S</w:t>
      </w:r>
      <w:r w:rsidR="00700479">
        <w:t>2</w:t>
      </w:r>
      <w:r w:rsidR="00CF1BBA" w:rsidRPr="007B29F2">
        <w:t>.</w:t>
      </w:r>
      <w:r w:rsidR="00CF1BBA">
        <w:t xml:space="preserve"> </w:t>
      </w:r>
      <w:r w:rsidRPr="00BF5C16">
        <w:t>Graphical representations of the individual correlations of gait parameters in relation to the MMT8 score.</w:t>
      </w:r>
    </w:p>
    <w:p w14:paraId="37FBB496" w14:textId="404BC7E6" w:rsidR="00F34E9E" w:rsidRPr="0044143C" w:rsidRDefault="007B29F2" w:rsidP="001B1616">
      <w:pPr>
        <w:pStyle w:val="ManuskriptFlietext"/>
      </w:pPr>
      <w:r>
        <w:t>*Abbreviations: MMT8, manual muscle testing; ROM, range of motio</w:t>
      </w:r>
      <w:r w:rsidR="00191810">
        <w:t>n</w:t>
      </w:r>
      <w:bookmarkEnd w:id="0"/>
      <w:bookmarkEnd w:id="1"/>
      <w:r w:rsidR="007C66CB">
        <w:t>.</w:t>
      </w:r>
    </w:p>
    <w:sectPr w:rsidR="00F34E9E" w:rsidRPr="0044143C" w:rsidSect="001B1616">
      <w:headerReference w:type="even" r:id="rId12"/>
      <w:headerReference w:type="default" r:id="rId13"/>
      <w:footerReference w:type="even" r:id="rId14"/>
      <w:footerReference w:type="default" r:id="rId15"/>
      <w:pgSz w:w="11906" w:h="16838"/>
      <w:pgMar w:top="1474" w:right="1474" w:bottom="1474" w:left="147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B1DFB5" w14:textId="77777777" w:rsidR="0034081A" w:rsidRDefault="0034081A">
      <w:r>
        <w:separator/>
      </w:r>
    </w:p>
  </w:endnote>
  <w:endnote w:type="continuationSeparator" w:id="0">
    <w:p w14:paraId="6179B2EA" w14:textId="77777777" w:rsidR="0034081A" w:rsidRDefault="003408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eitenzahl"/>
      </w:rPr>
      <w:id w:val="1147627326"/>
      <w:docPartObj>
        <w:docPartGallery w:val="Page Numbers (Bottom of Page)"/>
        <w:docPartUnique/>
      </w:docPartObj>
    </w:sdtPr>
    <w:sdtContent>
      <w:p w14:paraId="1A3374C5" w14:textId="77777777" w:rsidR="009B6C9D" w:rsidRDefault="009B6C9D" w:rsidP="00497FBC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43137AB7" w14:textId="77777777" w:rsidR="009B6C9D" w:rsidRDefault="009B6C9D" w:rsidP="00497FBC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2DA8638" w14:textId="77777777" w:rsidR="009B6C9D" w:rsidRDefault="009B6C9D" w:rsidP="00497FBC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009753A" w14:textId="77777777" w:rsidR="0034081A" w:rsidRDefault="0034081A">
      <w:r>
        <w:separator/>
      </w:r>
    </w:p>
  </w:footnote>
  <w:footnote w:type="continuationSeparator" w:id="0">
    <w:p w14:paraId="63EEF876" w14:textId="77777777" w:rsidR="0034081A" w:rsidRDefault="0034081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eitenzahl"/>
      </w:rPr>
      <w:id w:val="-121772187"/>
      <w:docPartObj>
        <w:docPartGallery w:val="Page Numbers (Top of Page)"/>
        <w:docPartUnique/>
      </w:docPartObj>
    </w:sdtPr>
    <w:sdtContent>
      <w:p w14:paraId="737FD17B" w14:textId="105FBBBF" w:rsidR="009B6C9D" w:rsidRDefault="009B6C9D" w:rsidP="00497FBC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AF6690">
          <w:rPr>
            <w:rStyle w:val="Seitenzahl"/>
            <w:noProof/>
          </w:rPr>
          <w:t>14</w:t>
        </w:r>
        <w:r>
          <w:rPr>
            <w:rStyle w:val="Seitenzahl"/>
          </w:rPr>
          <w:fldChar w:fldCharType="end"/>
        </w:r>
      </w:p>
    </w:sdtContent>
  </w:sdt>
  <w:p w14:paraId="09944C14" w14:textId="77777777" w:rsidR="009B6C9D" w:rsidRDefault="009B6C9D" w:rsidP="00497FBC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0F4441" w14:textId="77777777" w:rsidR="009B6C9D" w:rsidRDefault="009B6C9D" w:rsidP="00497FBC">
    <w:pPr>
      <w:pStyle w:val="Kopfzeile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9F1490"/>
    <w:multiLevelType w:val="hybridMultilevel"/>
    <w:tmpl w:val="0E10F1E8"/>
    <w:lvl w:ilvl="0" w:tplc="927664EA">
      <w:start w:val="1"/>
      <w:numFmt w:val="bullet"/>
      <w:lvlText w:val=""/>
      <w:lvlJc w:val="left"/>
      <w:pPr>
        <w:ind w:left="567" w:hanging="207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7040C4"/>
    <w:multiLevelType w:val="hybridMultilevel"/>
    <w:tmpl w:val="23D297B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CD5F4F"/>
    <w:multiLevelType w:val="hybridMultilevel"/>
    <w:tmpl w:val="CFD241EC"/>
    <w:lvl w:ilvl="0" w:tplc="FFFFFFFF">
      <w:start w:val="1"/>
      <w:numFmt w:val="bullet"/>
      <w:lvlText w:val=""/>
      <w:lvlJc w:val="left"/>
      <w:pPr>
        <w:ind w:left="567" w:hanging="207"/>
      </w:pPr>
      <w:rPr>
        <w:rFonts w:ascii="Symbol" w:hAnsi="Symbol" w:hint="default"/>
      </w:rPr>
    </w:lvl>
    <w:lvl w:ilvl="1" w:tplc="FA10002A">
      <w:start w:val="1"/>
      <w:numFmt w:val="bullet"/>
      <w:lvlText w:val="o"/>
      <w:lvlJc w:val="left"/>
      <w:pPr>
        <w:ind w:left="0" w:firstLine="51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8F4D5D"/>
    <w:multiLevelType w:val="hybridMultilevel"/>
    <w:tmpl w:val="953A5A1A"/>
    <w:lvl w:ilvl="0" w:tplc="927664EA">
      <w:start w:val="1"/>
      <w:numFmt w:val="bullet"/>
      <w:lvlText w:val=""/>
      <w:lvlJc w:val="left"/>
      <w:pPr>
        <w:ind w:left="567" w:hanging="207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3F2B5B"/>
    <w:multiLevelType w:val="hybridMultilevel"/>
    <w:tmpl w:val="C31EEBAA"/>
    <w:lvl w:ilvl="0" w:tplc="35FC95E4">
      <w:start w:val="1"/>
      <w:numFmt w:val="decimal"/>
      <w:lvlText w:val="%1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5" w15:restartNumberingAfterBreak="0">
    <w:nsid w:val="20337BCE"/>
    <w:multiLevelType w:val="hybridMultilevel"/>
    <w:tmpl w:val="D40A244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C44349"/>
    <w:multiLevelType w:val="hybridMultilevel"/>
    <w:tmpl w:val="10E208D8"/>
    <w:lvl w:ilvl="0" w:tplc="57827CE6">
      <w:start w:val="65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FE32FA"/>
    <w:multiLevelType w:val="hybridMultilevel"/>
    <w:tmpl w:val="97B4569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7D26B1"/>
    <w:multiLevelType w:val="hybridMultilevel"/>
    <w:tmpl w:val="769EEB2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91C327B"/>
    <w:multiLevelType w:val="hybridMultilevel"/>
    <w:tmpl w:val="0B46D1F4"/>
    <w:lvl w:ilvl="0" w:tplc="079E8A24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EE144DA"/>
    <w:multiLevelType w:val="hybridMultilevel"/>
    <w:tmpl w:val="493CEB3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9F8465D"/>
    <w:multiLevelType w:val="hybridMultilevel"/>
    <w:tmpl w:val="2BFCAE70"/>
    <w:lvl w:ilvl="0" w:tplc="8E70D1CA">
      <w:start w:val="1"/>
      <w:numFmt w:val="decimal"/>
      <w:lvlText w:val="%1."/>
      <w:lvlJc w:val="left"/>
      <w:pPr>
        <w:ind w:left="1020" w:hanging="360"/>
      </w:pPr>
    </w:lvl>
    <w:lvl w:ilvl="1" w:tplc="BA84D8A0">
      <w:start w:val="1"/>
      <w:numFmt w:val="decimal"/>
      <w:lvlText w:val="%2."/>
      <w:lvlJc w:val="left"/>
      <w:pPr>
        <w:ind w:left="1020" w:hanging="360"/>
      </w:pPr>
    </w:lvl>
    <w:lvl w:ilvl="2" w:tplc="13F88DAA">
      <w:start w:val="1"/>
      <w:numFmt w:val="decimal"/>
      <w:lvlText w:val="%3."/>
      <w:lvlJc w:val="left"/>
      <w:pPr>
        <w:ind w:left="1020" w:hanging="360"/>
      </w:pPr>
    </w:lvl>
    <w:lvl w:ilvl="3" w:tplc="31E0BA42">
      <w:start w:val="1"/>
      <w:numFmt w:val="decimal"/>
      <w:lvlText w:val="%4."/>
      <w:lvlJc w:val="left"/>
      <w:pPr>
        <w:ind w:left="1020" w:hanging="360"/>
      </w:pPr>
    </w:lvl>
    <w:lvl w:ilvl="4" w:tplc="0AE081CA">
      <w:start w:val="1"/>
      <w:numFmt w:val="decimal"/>
      <w:lvlText w:val="%5."/>
      <w:lvlJc w:val="left"/>
      <w:pPr>
        <w:ind w:left="1020" w:hanging="360"/>
      </w:pPr>
    </w:lvl>
    <w:lvl w:ilvl="5" w:tplc="B598F59E">
      <w:start w:val="1"/>
      <w:numFmt w:val="decimal"/>
      <w:lvlText w:val="%6."/>
      <w:lvlJc w:val="left"/>
      <w:pPr>
        <w:ind w:left="1020" w:hanging="360"/>
      </w:pPr>
    </w:lvl>
    <w:lvl w:ilvl="6" w:tplc="377CE4EC">
      <w:start w:val="1"/>
      <w:numFmt w:val="decimal"/>
      <w:lvlText w:val="%7."/>
      <w:lvlJc w:val="left"/>
      <w:pPr>
        <w:ind w:left="1020" w:hanging="360"/>
      </w:pPr>
    </w:lvl>
    <w:lvl w:ilvl="7" w:tplc="C9823A48">
      <w:start w:val="1"/>
      <w:numFmt w:val="decimal"/>
      <w:lvlText w:val="%8."/>
      <w:lvlJc w:val="left"/>
      <w:pPr>
        <w:ind w:left="1020" w:hanging="360"/>
      </w:pPr>
    </w:lvl>
    <w:lvl w:ilvl="8" w:tplc="5582BBAE">
      <w:start w:val="1"/>
      <w:numFmt w:val="decimal"/>
      <w:lvlText w:val="%9."/>
      <w:lvlJc w:val="left"/>
      <w:pPr>
        <w:ind w:left="1020" w:hanging="360"/>
      </w:pPr>
    </w:lvl>
  </w:abstractNum>
  <w:abstractNum w:abstractNumId="12" w15:restartNumberingAfterBreak="0">
    <w:nsid w:val="79CB3B93"/>
    <w:multiLevelType w:val="hybridMultilevel"/>
    <w:tmpl w:val="65DC37B8"/>
    <w:lvl w:ilvl="0" w:tplc="DDDA71A8">
      <w:start w:val="1"/>
      <w:numFmt w:val="decimal"/>
      <w:lvlText w:val="%1."/>
      <w:lvlJc w:val="left"/>
      <w:pPr>
        <w:ind w:left="1020" w:hanging="360"/>
      </w:pPr>
    </w:lvl>
    <w:lvl w:ilvl="1" w:tplc="B1E29C14">
      <w:start w:val="1"/>
      <w:numFmt w:val="decimal"/>
      <w:lvlText w:val="%2."/>
      <w:lvlJc w:val="left"/>
      <w:pPr>
        <w:ind w:left="1020" w:hanging="360"/>
      </w:pPr>
    </w:lvl>
    <w:lvl w:ilvl="2" w:tplc="4600E718">
      <w:start w:val="1"/>
      <w:numFmt w:val="decimal"/>
      <w:lvlText w:val="%3."/>
      <w:lvlJc w:val="left"/>
      <w:pPr>
        <w:ind w:left="1020" w:hanging="360"/>
      </w:pPr>
    </w:lvl>
    <w:lvl w:ilvl="3" w:tplc="1E54CAEE">
      <w:start w:val="1"/>
      <w:numFmt w:val="decimal"/>
      <w:lvlText w:val="%4."/>
      <w:lvlJc w:val="left"/>
      <w:pPr>
        <w:ind w:left="1020" w:hanging="360"/>
      </w:pPr>
    </w:lvl>
    <w:lvl w:ilvl="4" w:tplc="C018013E">
      <w:start w:val="1"/>
      <w:numFmt w:val="decimal"/>
      <w:lvlText w:val="%5."/>
      <w:lvlJc w:val="left"/>
      <w:pPr>
        <w:ind w:left="1020" w:hanging="360"/>
      </w:pPr>
    </w:lvl>
    <w:lvl w:ilvl="5" w:tplc="FA16DDCE">
      <w:start w:val="1"/>
      <w:numFmt w:val="decimal"/>
      <w:lvlText w:val="%6."/>
      <w:lvlJc w:val="left"/>
      <w:pPr>
        <w:ind w:left="1020" w:hanging="360"/>
      </w:pPr>
    </w:lvl>
    <w:lvl w:ilvl="6" w:tplc="B17A2460">
      <w:start w:val="1"/>
      <w:numFmt w:val="decimal"/>
      <w:lvlText w:val="%7."/>
      <w:lvlJc w:val="left"/>
      <w:pPr>
        <w:ind w:left="1020" w:hanging="360"/>
      </w:pPr>
    </w:lvl>
    <w:lvl w:ilvl="7" w:tplc="C38A1530">
      <w:start w:val="1"/>
      <w:numFmt w:val="decimal"/>
      <w:lvlText w:val="%8."/>
      <w:lvlJc w:val="left"/>
      <w:pPr>
        <w:ind w:left="1020" w:hanging="360"/>
      </w:pPr>
    </w:lvl>
    <w:lvl w:ilvl="8" w:tplc="45206A2A">
      <w:start w:val="1"/>
      <w:numFmt w:val="decimal"/>
      <w:lvlText w:val="%9."/>
      <w:lvlJc w:val="left"/>
      <w:pPr>
        <w:ind w:left="1020" w:hanging="360"/>
      </w:pPr>
    </w:lvl>
  </w:abstractNum>
  <w:num w:numId="1" w16cid:durableId="1261137178">
    <w:abstractNumId w:val="6"/>
  </w:num>
  <w:num w:numId="2" w16cid:durableId="125047888">
    <w:abstractNumId w:val="4"/>
  </w:num>
  <w:num w:numId="3" w16cid:durableId="1743407923">
    <w:abstractNumId w:val="5"/>
  </w:num>
  <w:num w:numId="4" w16cid:durableId="2056074770">
    <w:abstractNumId w:val="10"/>
  </w:num>
  <w:num w:numId="5" w16cid:durableId="651838600">
    <w:abstractNumId w:val="7"/>
  </w:num>
  <w:num w:numId="6" w16cid:durableId="413479309">
    <w:abstractNumId w:val="9"/>
  </w:num>
  <w:num w:numId="7" w16cid:durableId="704478588">
    <w:abstractNumId w:val="11"/>
  </w:num>
  <w:num w:numId="8" w16cid:durableId="115032537">
    <w:abstractNumId w:val="12"/>
  </w:num>
  <w:num w:numId="9" w16cid:durableId="672299800">
    <w:abstractNumId w:val="8"/>
  </w:num>
  <w:num w:numId="10" w16cid:durableId="447704485">
    <w:abstractNumId w:val="3"/>
  </w:num>
  <w:num w:numId="11" w16cid:durableId="1929538989">
    <w:abstractNumId w:val="0"/>
  </w:num>
  <w:num w:numId="12" w16cid:durableId="3478153">
    <w:abstractNumId w:val="2"/>
  </w:num>
  <w:num w:numId="13" w16cid:durableId="6345240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w9ed0vl55f9hesxaa559wmxexr2tzfpr2s&quot;&gt;Myositis_Paper&lt;record-ids&gt;&lt;item&gt;46&lt;/item&gt;&lt;/record-ids&gt;&lt;/item&gt;&lt;/Libraries&gt;"/>
  </w:docVars>
  <w:rsids>
    <w:rsidRoot w:val="008F7F63"/>
    <w:rsid w:val="00002633"/>
    <w:rsid w:val="00006F5A"/>
    <w:rsid w:val="000074B0"/>
    <w:rsid w:val="00011FDF"/>
    <w:rsid w:val="00017A25"/>
    <w:rsid w:val="0002680A"/>
    <w:rsid w:val="000327A2"/>
    <w:rsid w:val="00036C01"/>
    <w:rsid w:val="0003722A"/>
    <w:rsid w:val="00037635"/>
    <w:rsid w:val="000378F5"/>
    <w:rsid w:val="0004747C"/>
    <w:rsid w:val="00047E74"/>
    <w:rsid w:val="00051B6E"/>
    <w:rsid w:val="00054088"/>
    <w:rsid w:val="000607D6"/>
    <w:rsid w:val="00061117"/>
    <w:rsid w:val="00063111"/>
    <w:rsid w:val="00065585"/>
    <w:rsid w:val="00066A4E"/>
    <w:rsid w:val="00070317"/>
    <w:rsid w:val="00075195"/>
    <w:rsid w:val="00075B73"/>
    <w:rsid w:val="000769C3"/>
    <w:rsid w:val="000776B6"/>
    <w:rsid w:val="00081400"/>
    <w:rsid w:val="0008656F"/>
    <w:rsid w:val="0008683F"/>
    <w:rsid w:val="000A045C"/>
    <w:rsid w:val="000A1603"/>
    <w:rsid w:val="000A1D4E"/>
    <w:rsid w:val="000A2B88"/>
    <w:rsid w:val="000A3D2F"/>
    <w:rsid w:val="000A59A4"/>
    <w:rsid w:val="000A7121"/>
    <w:rsid w:val="000B00AD"/>
    <w:rsid w:val="000B1FC8"/>
    <w:rsid w:val="000B3194"/>
    <w:rsid w:val="000B356E"/>
    <w:rsid w:val="000B50F6"/>
    <w:rsid w:val="000B7228"/>
    <w:rsid w:val="000B7AAF"/>
    <w:rsid w:val="000C07B9"/>
    <w:rsid w:val="000C3C8E"/>
    <w:rsid w:val="000C4278"/>
    <w:rsid w:val="000C7A1E"/>
    <w:rsid w:val="000D04BA"/>
    <w:rsid w:val="000D6063"/>
    <w:rsid w:val="000D787B"/>
    <w:rsid w:val="000E07A5"/>
    <w:rsid w:val="000E6986"/>
    <w:rsid w:val="000F21C8"/>
    <w:rsid w:val="000F3C21"/>
    <w:rsid w:val="000F426C"/>
    <w:rsid w:val="000F4D10"/>
    <w:rsid w:val="000F5C7A"/>
    <w:rsid w:val="000F6A8C"/>
    <w:rsid w:val="001011E4"/>
    <w:rsid w:val="00102B8E"/>
    <w:rsid w:val="00111FFB"/>
    <w:rsid w:val="00112868"/>
    <w:rsid w:val="001137E8"/>
    <w:rsid w:val="001147AE"/>
    <w:rsid w:val="001150BC"/>
    <w:rsid w:val="00115EC9"/>
    <w:rsid w:val="00123C42"/>
    <w:rsid w:val="0012418D"/>
    <w:rsid w:val="00126DC4"/>
    <w:rsid w:val="00126F2D"/>
    <w:rsid w:val="00130540"/>
    <w:rsid w:val="00130C3B"/>
    <w:rsid w:val="001330DF"/>
    <w:rsid w:val="00133320"/>
    <w:rsid w:val="0013443F"/>
    <w:rsid w:val="00136177"/>
    <w:rsid w:val="00136356"/>
    <w:rsid w:val="00136DFB"/>
    <w:rsid w:val="00137579"/>
    <w:rsid w:val="0015645C"/>
    <w:rsid w:val="0015691C"/>
    <w:rsid w:val="00156C69"/>
    <w:rsid w:val="0016058C"/>
    <w:rsid w:val="001610DF"/>
    <w:rsid w:val="00162194"/>
    <w:rsid w:val="00163155"/>
    <w:rsid w:val="0016439F"/>
    <w:rsid w:val="00165CE0"/>
    <w:rsid w:val="00167E94"/>
    <w:rsid w:val="00171981"/>
    <w:rsid w:val="00172F0D"/>
    <w:rsid w:val="0017338C"/>
    <w:rsid w:val="001733BA"/>
    <w:rsid w:val="001739AE"/>
    <w:rsid w:val="001751B0"/>
    <w:rsid w:val="00181490"/>
    <w:rsid w:val="00181B4A"/>
    <w:rsid w:val="00182F4A"/>
    <w:rsid w:val="00183E48"/>
    <w:rsid w:val="00185988"/>
    <w:rsid w:val="00185B77"/>
    <w:rsid w:val="00190F5A"/>
    <w:rsid w:val="00191439"/>
    <w:rsid w:val="00191810"/>
    <w:rsid w:val="00196B6B"/>
    <w:rsid w:val="001A0A9F"/>
    <w:rsid w:val="001A18F6"/>
    <w:rsid w:val="001A2CE4"/>
    <w:rsid w:val="001A5D54"/>
    <w:rsid w:val="001B0303"/>
    <w:rsid w:val="001B084F"/>
    <w:rsid w:val="001B1616"/>
    <w:rsid w:val="001B3C1D"/>
    <w:rsid w:val="001B58D3"/>
    <w:rsid w:val="001B6594"/>
    <w:rsid w:val="001C203E"/>
    <w:rsid w:val="001C205B"/>
    <w:rsid w:val="001C4BEC"/>
    <w:rsid w:val="001C6A69"/>
    <w:rsid w:val="001D1AF1"/>
    <w:rsid w:val="001D2DDE"/>
    <w:rsid w:val="001D798A"/>
    <w:rsid w:val="001E0111"/>
    <w:rsid w:val="001E194E"/>
    <w:rsid w:val="001E214B"/>
    <w:rsid w:val="001E4673"/>
    <w:rsid w:val="001E46D7"/>
    <w:rsid w:val="001F001F"/>
    <w:rsid w:val="001F359C"/>
    <w:rsid w:val="001F67E2"/>
    <w:rsid w:val="001F7449"/>
    <w:rsid w:val="001F7965"/>
    <w:rsid w:val="00200961"/>
    <w:rsid w:val="002038E7"/>
    <w:rsid w:val="00204D46"/>
    <w:rsid w:val="0021165D"/>
    <w:rsid w:val="002118EE"/>
    <w:rsid w:val="002125B2"/>
    <w:rsid w:val="00224783"/>
    <w:rsid w:val="00227049"/>
    <w:rsid w:val="00227C95"/>
    <w:rsid w:val="00232021"/>
    <w:rsid w:val="002322DA"/>
    <w:rsid w:val="00233222"/>
    <w:rsid w:val="00236748"/>
    <w:rsid w:val="00236B11"/>
    <w:rsid w:val="002379D3"/>
    <w:rsid w:val="00237C3C"/>
    <w:rsid w:val="0024009C"/>
    <w:rsid w:val="002402A4"/>
    <w:rsid w:val="002403C9"/>
    <w:rsid w:val="00245334"/>
    <w:rsid w:val="00256063"/>
    <w:rsid w:val="002561FB"/>
    <w:rsid w:val="00256355"/>
    <w:rsid w:val="00256FCC"/>
    <w:rsid w:val="00260601"/>
    <w:rsid w:val="00265981"/>
    <w:rsid w:val="002663F3"/>
    <w:rsid w:val="002711D2"/>
    <w:rsid w:val="00276CA4"/>
    <w:rsid w:val="00284BA0"/>
    <w:rsid w:val="00285151"/>
    <w:rsid w:val="002860BA"/>
    <w:rsid w:val="00286419"/>
    <w:rsid w:val="00290158"/>
    <w:rsid w:val="00291F46"/>
    <w:rsid w:val="002941A1"/>
    <w:rsid w:val="00295CF2"/>
    <w:rsid w:val="002965E9"/>
    <w:rsid w:val="002974E9"/>
    <w:rsid w:val="0029766E"/>
    <w:rsid w:val="002A03A4"/>
    <w:rsid w:val="002A1431"/>
    <w:rsid w:val="002A19BE"/>
    <w:rsid w:val="002A4F4F"/>
    <w:rsid w:val="002B29C4"/>
    <w:rsid w:val="002B2B79"/>
    <w:rsid w:val="002B49CF"/>
    <w:rsid w:val="002B65B4"/>
    <w:rsid w:val="002B6AF9"/>
    <w:rsid w:val="002B6DB9"/>
    <w:rsid w:val="002B75BC"/>
    <w:rsid w:val="002C000A"/>
    <w:rsid w:val="002C13E3"/>
    <w:rsid w:val="002C47C9"/>
    <w:rsid w:val="002C5707"/>
    <w:rsid w:val="002C5F31"/>
    <w:rsid w:val="002C7CF6"/>
    <w:rsid w:val="002D1768"/>
    <w:rsid w:val="002D2128"/>
    <w:rsid w:val="002D264F"/>
    <w:rsid w:val="002D469D"/>
    <w:rsid w:val="002D7A35"/>
    <w:rsid w:val="002E0890"/>
    <w:rsid w:val="002E0EBC"/>
    <w:rsid w:val="002E28CA"/>
    <w:rsid w:val="002E5E9B"/>
    <w:rsid w:val="002E602F"/>
    <w:rsid w:val="002E64DA"/>
    <w:rsid w:val="002F3037"/>
    <w:rsid w:val="002F34EE"/>
    <w:rsid w:val="0030059F"/>
    <w:rsid w:val="00306CD2"/>
    <w:rsid w:val="0031171B"/>
    <w:rsid w:val="00312429"/>
    <w:rsid w:val="00313AD5"/>
    <w:rsid w:val="0031666A"/>
    <w:rsid w:val="0032049C"/>
    <w:rsid w:val="00320771"/>
    <w:rsid w:val="0032107B"/>
    <w:rsid w:val="00323EC2"/>
    <w:rsid w:val="003246FC"/>
    <w:rsid w:val="00327095"/>
    <w:rsid w:val="00327D9C"/>
    <w:rsid w:val="00327EE7"/>
    <w:rsid w:val="00327F24"/>
    <w:rsid w:val="0033201C"/>
    <w:rsid w:val="00333B09"/>
    <w:rsid w:val="0033620C"/>
    <w:rsid w:val="0034081A"/>
    <w:rsid w:val="003420A0"/>
    <w:rsid w:val="003421AE"/>
    <w:rsid w:val="003431B6"/>
    <w:rsid w:val="00343A62"/>
    <w:rsid w:val="003452FE"/>
    <w:rsid w:val="003464DE"/>
    <w:rsid w:val="00351175"/>
    <w:rsid w:val="00352484"/>
    <w:rsid w:val="00354A1F"/>
    <w:rsid w:val="00356CD0"/>
    <w:rsid w:val="003578C1"/>
    <w:rsid w:val="00361C9A"/>
    <w:rsid w:val="00363B1E"/>
    <w:rsid w:val="003646E5"/>
    <w:rsid w:val="00365B93"/>
    <w:rsid w:val="003673FB"/>
    <w:rsid w:val="00367D97"/>
    <w:rsid w:val="00372483"/>
    <w:rsid w:val="00372802"/>
    <w:rsid w:val="0037593C"/>
    <w:rsid w:val="00375F14"/>
    <w:rsid w:val="00376D21"/>
    <w:rsid w:val="00381CEA"/>
    <w:rsid w:val="003850DA"/>
    <w:rsid w:val="00385307"/>
    <w:rsid w:val="00386143"/>
    <w:rsid w:val="00392CFF"/>
    <w:rsid w:val="003935D7"/>
    <w:rsid w:val="00393D15"/>
    <w:rsid w:val="003A39C4"/>
    <w:rsid w:val="003B10D5"/>
    <w:rsid w:val="003B5B09"/>
    <w:rsid w:val="003C03C1"/>
    <w:rsid w:val="003C0DA1"/>
    <w:rsid w:val="003C7905"/>
    <w:rsid w:val="003D218C"/>
    <w:rsid w:val="003D2D7C"/>
    <w:rsid w:val="003D2F75"/>
    <w:rsid w:val="003D39F0"/>
    <w:rsid w:val="003D45B2"/>
    <w:rsid w:val="003D4A6E"/>
    <w:rsid w:val="003D75CB"/>
    <w:rsid w:val="003E1B7E"/>
    <w:rsid w:val="003E2EEE"/>
    <w:rsid w:val="003E37BA"/>
    <w:rsid w:val="003E4652"/>
    <w:rsid w:val="003E46EB"/>
    <w:rsid w:val="003E5307"/>
    <w:rsid w:val="003E5502"/>
    <w:rsid w:val="003E600E"/>
    <w:rsid w:val="003E64F3"/>
    <w:rsid w:val="003E77D5"/>
    <w:rsid w:val="003F6D92"/>
    <w:rsid w:val="004044A8"/>
    <w:rsid w:val="00405C44"/>
    <w:rsid w:val="00407E75"/>
    <w:rsid w:val="004131DF"/>
    <w:rsid w:val="00415A56"/>
    <w:rsid w:val="0042033C"/>
    <w:rsid w:val="004203A5"/>
    <w:rsid w:val="00420E42"/>
    <w:rsid w:val="004213A5"/>
    <w:rsid w:val="00421EDA"/>
    <w:rsid w:val="00423E29"/>
    <w:rsid w:val="0042412E"/>
    <w:rsid w:val="0042489F"/>
    <w:rsid w:val="004314A4"/>
    <w:rsid w:val="00434CA2"/>
    <w:rsid w:val="00434D87"/>
    <w:rsid w:val="0043753B"/>
    <w:rsid w:val="00437911"/>
    <w:rsid w:val="00437CE3"/>
    <w:rsid w:val="00440B99"/>
    <w:rsid w:val="00440CB1"/>
    <w:rsid w:val="0044143C"/>
    <w:rsid w:val="00443F24"/>
    <w:rsid w:val="004448C4"/>
    <w:rsid w:val="00444DFC"/>
    <w:rsid w:val="0044613D"/>
    <w:rsid w:val="00451440"/>
    <w:rsid w:val="00451CCF"/>
    <w:rsid w:val="00453FD6"/>
    <w:rsid w:val="00455304"/>
    <w:rsid w:val="00456926"/>
    <w:rsid w:val="00457BDA"/>
    <w:rsid w:val="00460635"/>
    <w:rsid w:val="00461C4D"/>
    <w:rsid w:val="004623E9"/>
    <w:rsid w:val="00462831"/>
    <w:rsid w:val="00464CF7"/>
    <w:rsid w:val="00467F34"/>
    <w:rsid w:val="0047062A"/>
    <w:rsid w:val="00471947"/>
    <w:rsid w:val="004751CA"/>
    <w:rsid w:val="00475240"/>
    <w:rsid w:val="00475AB4"/>
    <w:rsid w:val="00476D02"/>
    <w:rsid w:val="00480D5F"/>
    <w:rsid w:val="00480FBE"/>
    <w:rsid w:val="00481834"/>
    <w:rsid w:val="004824DD"/>
    <w:rsid w:val="00484B10"/>
    <w:rsid w:val="0048678A"/>
    <w:rsid w:val="00497B65"/>
    <w:rsid w:val="00497FBC"/>
    <w:rsid w:val="004A0366"/>
    <w:rsid w:val="004A386E"/>
    <w:rsid w:val="004A434E"/>
    <w:rsid w:val="004A5D4F"/>
    <w:rsid w:val="004A65CD"/>
    <w:rsid w:val="004A67D9"/>
    <w:rsid w:val="004A6D5A"/>
    <w:rsid w:val="004B2F10"/>
    <w:rsid w:val="004B3476"/>
    <w:rsid w:val="004B3B92"/>
    <w:rsid w:val="004C1E75"/>
    <w:rsid w:val="004C1FFB"/>
    <w:rsid w:val="004C2664"/>
    <w:rsid w:val="004C5281"/>
    <w:rsid w:val="004D230D"/>
    <w:rsid w:val="004D7130"/>
    <w:rsid w:val="004E10BD"/>
    <w:rsid w:val="004E52ED"/>
    <w:rsid w:val="004E5602"/>
    <w:rsid w:val="004F146E"/>
    <w:rsid w:val="004F44CE"/>
    <w:rsid w:val="004F6B4E"/>
    <w:rsid w:val="004F6D3A"/>
    <w:rsid w:val="004F7785"/>
    <w:rsid w:val="005121AB"/>
    <w:rsid w:val="005123E5"/>
    <w:rsid w:val="0051364E"/>
    <w:rsid w:val="005146B3"/>
    <w:rsid w:val="00517625"/>
    <w:rsid w:val="00521D21"/>
    <w:rsid w:val="005220D6"/>
    <w:rsid w:val="00523151"/>
    <w:rsid w:val="00525349"/>
    <w:rsid w:val="005260B7"/>
    <w:rsid w:val="005274FA"/>
    <w:rsid w:val="00530EF6"/>
    <w:rsid w:val="00530F2A"/>
    <w:rsid w:val="00532609"/>
    <w:rsid w:val="0053362D"/>
    <w:rsid w:val="00536557"/>
    <w:rsid w:val="0054208D"/>
    <w:rsid w:val="00545B44"/>
    <w:rsid w:val="00550523"/>
    <w:rsid w:val="00561BBD"/>
    <w:rsid w:val="00566E6E"/>
    <w:rsid w:val="005717D8"/>
    <w:rsid w:val="00576E2D"/>
    <w:rsid w:val="00581386"/>
    <w:rsid w:val="005822CD"/>
    <w:rsid w:val="00583415"/>
    <w:rsid w:val="00586146"/>
    <w:rsid w:val="00587091"/>
    <w:rsid w:val="005872D2"/>
    <w:rsid w:val="005874A5"/>
    <w:rsid w:val="00590330"/>
    <w:rsid w:val="00592BD3"/>
    <w:rsid w:val="00594A57"/>
    <w:rsid w:val="00597A32"/>
    <w:rsid w:val="005A1CFC"/>
    <w:rsid w:val="005A2B00"/>
    <w:rsid w:val="005A5DB9"/>
    <w:rsid w:val="005A72EB"/>
    <w:rsid w:val="005B08F1"/>
    <w:rsid w:val="005B0A3A"/>
    <w:rsid w:val="005B5884"/>
    <w:rsid w:val="005B599A"/>
    <w:rsid w:val="005B6EFB"/>
    <w:rsid w:val="005C27A0"/>
    <w:rsid w:val="005C2B88"/>
    <w:rsid w:val="005C3315"/>
    <w:rsid w:val="005C3904"/>
    <w:rsid w:val="005D165A"/>
    <w:rsid w:val="005D2DC9"/>
    <w:rsid w:val="005D3ACF"/>
    <w:rsid w:val="005D4A28"/>
    <w:rsid w:val="005E03C9"/>
    <w:rsid w:val="005E3CE9"/>
    <w:rsid w:val="005E4A1A"/>
    <w:rsid w:val="005E679F"/>
    <w:rsid w:val="005E7725"/>
    <w:rsid w:val="005F36CC"/>
    <w:rsid w:val="005F5224"/>
    <w:rsid w:val="005F6197"/>
    <w:rsid w:val="005F7168"/>
    <w:rsid w:val="005F7264"/>
    <w:rsid w:val="00603096"/>
    <w:rsid w:val="00604C51"/>
    <w:rsid w:val="00605144"/>
    <w:rsid w:val="0060738A"/>
    <w:rsid w:val="00612BB4"/>
    <w:rsid w:val="00621094"/>
    <w:rsid w:val="00622428"/>
    <w:rsid w:val="00625C33"/>
    <w:rsid w:val="006273FB"/>
    <w:rsid w:val="006300FE"/>
    <w:rsid w:val="0063021D"/>
    <w:rsid w:val="006321F0"/>
    <w:rsid w:val="006347C4"/>
    <w:rsid w:val="00637040"/>
    <w:rsid w:val="006403D5"/>
    <w:rsid w:val="006404F0"/>
    <w:rsid w:val="006453B6"/>
    <w:rsid w:val="00647326"/>
    <w:rsid w:val="00647DB9"/>
    <w:rsid w:val="00650B88"/>
    <w:rsid w:val="00651015"/>
    <w:rsid w:val="00651AAF"/>
    <w:rsid w:val="006559CA"/>
    <w:rsid w:val="00655CEA"/>
    <w:rsid w:val="0066008B"/>
    <w:rsid w:val="00660A70"/>
    <w:rsid w:val="00660E21"/>
    <w:rsid w:val="00664C77"/>
    <w:rsid w:val="0066523A"/>
    <w:rsid w:val="0066650F"/>
    <w:rsid w:val="00670AF7"/>
    <w:rsid w:val="00671246"/>
    <w:rsid w:val="0067166D"/>
    <w:rsid w:val="0067686B"/>
    <w:rsid w:val="0068057D"/>
    <w:rsid w:val="00683EC3"/>
    <w:rsid w:val="0068646A"/>
    <w:rsid w:val="006865D7"/>
    <w:rsid w:val="00687C28"/>
    <w:rsid w:val="006917F2"/>
    <w:rsid w:val="00691AEB"/>
    <w:rsid w:val="00694B4B"/>
    <w:rsid w:val="00697179"/>
    <w:rsid w:val="006A11B0"/>
    <w:rsid w:val="006A1256"/>
    <w:rsid w:val="006A133C"/>
    <w:rsid w:val="006A76C0"/>
    <w:rsid w:val="006A7CFA"/>
    <w:rsid w:val="006B0092"/>
    <w:rsid w:val="006B014B"/>
    <w:rsid w:val="006B0816"/>
    <w:rsid w:val="006B22CA"/>
    <w:rsid w:val="006C0A22"/>
    <w:rsid w:val="006C1FD8"/>
    <w:rsid w:val="006C28E8"/>
    <w:rsid w:val="006C5236"/>
    <w:rsid w:val="006C676F"/>
    <w:rsid w:val="006D2E0C"/>
    <w:rsid w:val="006D33CC"/>
    <w:rsid w:val="006D3552"/>
    <w:rsid w:val="006D79B8"/>
    <w:rsid w:val="006E1790"/>
    <w:rsid w:val="006E1DB4"/>
    <w:rsid w:val="006E2D8E"/>
    <w:rsid w:val="006E3FEB"/>
    <w:rsid w:val="006F3C34"/>
    <w:rsid w:val="006F3CC0"/>
    <w:rsid w:val="006F4C59"/>
    <w:rsid w:val="006F6896"/>
    <w:rsid w:val="006F6A0B"/>
    <w:rsid w:val="006F6B40"/>
    <w:rsid w:val="006F6EA5"/>
    <w:rsid w:val="006F6ED5"/>
    <w:rsid w:val="00700479"/>
    <w:rsid w:val="00702117"/>
    <w:rsid w:val="00706E9E"/>
    <w:rsid w:val="00727631"/>
    <w:rsid w:val="00731E51"/>
    <w:rsid w:val="00737BB1"/>
    <w:rsid w:val="00741E96"/>
    <w:rsid w:val="00742CCB"/>
    <w:rsid w:val="007436C4"/>
    <w:rsid w:val="00752FF0"/>
    <w:rsid w:val="00753519"/>
    <w:rsid w:val="007538C2"/>
    <w:rsid w:val="00753C24"/>
    <w:rsid w:val="0076195A"/>
    <w:rsid w:val="00761E80"/>
    <w:rsid w:val="00770A55"/>
    <w:rsid w:val="00772F12"/>
    <w:rsid w:val="00775364"/>
    <w:rsid w:val="00777DA7"/>
    <w:rsid w:val="007827A6"/>
    <w:rsid w:val="007836FC"/>
    <w:rsid w:val="0078619A"/>
    <w:rsid w:val="0079184F"/>
    <w:rsid w:val="00794E57"/>
    <w:rsid w:val="00795400"/>
    <w:rsid w:val="0079574B"/>
    <w:rsid w:val="0079658B"/>
    <w:rsid w:val="007976EE"/>
    <w:rsid w:val="007A19D9"/>
    <w:rsid w:val="007A3CD4"/>
    <w:rsid w:val="007A3D71"/>
    <w:rsid w:val="007A417D"/>
    <w:rsid w:val="007A74E0"/>
    <w:rsid w:val="007A7C2B"/>
    <w:rsid w:val="007B05F9"/>
    <w:rsid w:val="007B29F2"/>
    <w:rsid w:val="007B4609"/>
    <w:rsid w:val="007B6B0A"/>
    <w:rsid w:val="007B7E26"/>
    <w:rsid w:val="007B7FA5"/>
    <w:rsid w:val="007C3336"/>
    <w:rsid w:val="007C345A"/>
    <w:rsid w:val="007C382E"/>
    <w:rsid w:val="007C66CB"/>
    <w:rsid w:val="007D0CB7"/>
    <w:rsid w:val="007D11CA"/>
    <w:rsid w:val="007D1505"/>
    <w:rsid w:val="007D42DF"/>
    <w:rsid w:val="007D4A66"/>
    <w:rsid w:val="007D56FA"/>
    <w:rsid w:val="007D6194"/>
    <w:rsid w:val="007D72FB"/>
    <w:rsid w:val="007E0B6F"/>
    <w:rsid w:val="007F155B"/>
    <w:rsid w:val="007F4646"/>
    <w:rsid w:val="007F5D00"/>
    <w:rsid w:val="0080012A"/>
    <w:rsid w:val="008012DB"/>
    <w:rsid w:val="00803B18"/>
    <w:rsid w:val="00805D31"/>
    <w:rsid w:val="00810470"/>
    <w:rsid w:val="00811455"/>
    <w:rsid w:val="00812999"/>
    <w:rsid w:val="00813F1E"/>
    <w:rsid w:val="008151CA"/>
    <w:rsid w:val="00817637"/>
    <w:rsid w:val="00817EA3"/>
    <w:rsid w:val="00817F1B"/>
    <w:rsid w:val="00821B57"/>
    <w:rsid w:val="00821B81"/>
    <w:rsid w:val="00822721"/>
    <w:rsid w:val="00823EB1"/>
    <w:rsid w:val="00830CBE"/>
    <w:rsid w:val="00831811"/>
    <w:rsid w:val="00833F90"/>
    <w:rsid w:val="0083450A"/>
    <w:rsid w:val="00834ED2"/>
    <w:rsid w:val="008350CA"/>
    <w:rsid w:val="00841182"/>
    <w:rsid w:val="008427E4"/>
    <w:rsid w:val="008438B1"/>
    <w:rsid w:val="008472A9"/>
    <w:rsid w:val="00850395"/>
    <w:rsid w:val="00857F25"/>
    <w:rsid w:val="0086011A"/>
    <w:rsid w:val="00860175"/>
    <w:rsid w:val="00860D25"/>
    <w:rsid w:val="00860EBE"/>
    <w:rsid w:val="00861716"/>
    <w:rsid w:val="00865FD6"/>
    <w:rsid w:val="00867DA9"/>
    <w:rsid w:val="00871EDB"/>
    <w:rsid w:val="00872234"/>
    <w:rsid w:val="008727A0"/>
    <w:rsid w:val="0087498D"/>
    <w:rsid w:val="00875644"/>
    <w:rsid w:val="00876D59"/>
    <w:rsid w:val="0087773B"/>
    <w:rsid w:val="0088114C"/>
    <w:rsid w:val="0088204F"/>
    <w:rsid w:val="00882963"/>
    <w:rsid w:val="008863CD"/>
    <w:rsid w:val="00886668"/>
    <w:rsid w:val="00887380"/>
    <w:rsid w:val="00892AB6"/>
    <w:rsid w:val="00893752"/>
    <w:rsid w:val="00893F5B"/>
    <w:rsid w:val="00896E72"/>
    <w:rsid w:val="008976B8"/>
    <w:rsid w:val="008A32D9"/>
    <w:rsid w:val="008A555D"/>
    <w:rsid w:val="008A5AAA"/>
    <w:rsid w:val="008A5DB9"/>
    <w:rsid w:val="008B03CA"/>
    <w:rsid w:val="008B1704"/>
    <w:rsid w:val="008B321E"/>
    <w:rsid w:val="008B3C5E"/>
    <w:rsid w:val="008B3DDA"/>
    <w:rsid w:val="008B4494"/>
    <w:rsid w:val="008B5367"/>
    <w:rsid w:val="008B6188"/>
    <w:rsid w:val="008B7F96"/>
    <w:rsid w:val="008C13B8"/>
    <w:rsid w:val="008C3294"/>
    <w:rsid w:val="008C3940"/>
    <w:rsid w:val="008D2136"/>
    <w:rsid w:val="008D222A"/>
    <w:rsid w:val="008D498F"/>
    <w:rsid w:val="008D4DE9"/>
    <w:rsid w:val="008D6820"/>
    <w:rsid w:val="008D72D6"/>
    <w:rsid w:val="008E1E93"/>
    <w:rsid w:val="008E3C68"/>
    <w:rsid w:val="008E531C"/>
    <w:rsid w:val="008E7C09"/>
    <w:rsid w:val="008F36BA"/>
    <w:rsid w:val="008F50F7"/>
    <w:rsid w:val="008F51A4"/>
    <w:rsid w:val="008F7F18"/>
    <w:rsid w:val="008F7F63"/>
    <w:rsid w:val="009030AF"/>
    <w:rsid w:val="00907C21"/>
    <w:rsid w:val="0091126F"/>
    <w:rsid w:val="00911881"/>
    <w:rsid w:val="00914DB9"/>
    <w:rsid w:val="0092007E"/>
    <w:rsid w:val="00924A78"/>
    <w:rsid w:val="009309DA"/>
    <w:rsid w:val="009331D4"/>
    <w:rsid w:val="0093465B"/>
    <w:rsid w:val="00936881"/>
    <w:rsid w:val="0093773C"/>
    <w:rsid w:val="00937D7A"/>
    <w:rsid w:val="00941D91"/>
    <w:rsid w:val="00944F94"/>
    <w:rsid w:val="00945C36"/>
    <w:rsid w:val="009553BF"/>
    <w:rsid w:val="00956BE4"/>
    <w:rsid w:val="0095756D"/>
    <w:rsid w:val="00961C47"/>
    <w:rsid w:val="00963AAD"/>
    <w:rsid w:val="009668EC"/>
    <w:rsid w:val="00971649"/>
    <w:rsid w:val="009720E2"/>
    <w:rsid w:val="009775A2"/>
    <w:rsid w:val="0098134C"/>
    <w:rsid w:val="00983308"/>
    <w:rsid w:val="009835A6"/>
    <w:rsid w:val="00983C67"/>
    <w:rsid w:val="00986101"/>
    <w:rsid w:val="0099329E"/>
    <w:rsid w:val="009A0707"/>
    <w:rsid w:val="009B250B"/>
    <w:rsid w:val="009B6C9D"/>
    <w:rsid w:val="009C3340"/>
    <w:rsid w:val="009C346C"/>
    <w:rsid w:val="009C4759"/>
    <w:rsid w:val="009C53D7"/>
    <w:rsid w:val="009C5879"/>
    <w:rsid w:val="009D22B9"/>
    <w:rsid w:val="009D2582"/>
    <w:rsid w:val="009D2AE6"/>
    <w:rsid w:val="009D3E10"/>
    <w:rsid w:val="009D467B"/>
    <w:rsid w:val="009E1626"/>
    <w:rsid w:val="009E1A26"/>
    <w:rsid w:val="009E49DD"/>
    <w:rsid w:val="009E4D02"/>
    <w:rsid w:val="009F24A7"/>
    <w:rsid w:val="009F32F9"/>
    <w:rsid w:val="009F49AE"/>
    <w:rsid w:val="009F597F"/>
    <w:rsid w:val="00A00103"/>
    <w:rsid w:val="00A01535"/>
    <w:rsid w:val="00A02702"/>
    <w:rsid w:val="00A03ADB"/>
    <w:rsid w:val="00A076E7"/>
    <w:rsid w:val="00A12CF6"/>
    <w:rsid w:val="00A14D6E"/>
    <w:rsid w:val="00A17916"/>
    <w:rsid w:val="00A2096C"/>
    <w:rsid w:val="00A216E8"/>
    <w:rsid w:val="00A23B0D"/>
    <w:rsid w:val="00A24ED9"/>
    <w:rsid w:val="00A32FF5"/>
    <w:rsid w:val="00A40C6F"/>
    <w:rsid w:val="00A50E89"/>
    <w:rsid w:val="00A51EAA"/>
    <w:rsid w:val="00A5564A"/>
    <w:rsid w:val="00A55B2C"/>
    <w:rsid w:val="00A60488"/>
    <w:rsid w:val="00A60BCE"/>
    <w:rsid w:val="00A654C4"/>
    <w:rsid w:val="00A71124"/>
    <w:rsid w:val="00A72965"/>
    <w:rsid w:val="00A80B8A"/>
    <w:rsid w:val="00A840B6"/>
    <w:rsid w:val="00A8465F"/>
    <w:rsid w:val="00A85426"/>
    <w:rsid w:val="00A91029"/>
    <w:rsid w:val="00A9324D"/>
    <w:rsid w:val="00A94770"/>
    <w:rsid w:val="00AA1575"/>
    <w:rsid w:val="00AA3C9D"/>
    <w:rsid w:val="00AA5404"/>
    <w:rsid w:val="00AA79EC"/>
    <w:rsid w:val="00AB045C"/>
    <w:rsid w:val="00AB225D"/>
    <w:rsid w:val="00AB24A0"/>
    <w:rsid w:val="00AB39C7"/>
    <w:rsid w:val="00AB5320"/>
    <w:rsid w:val="00AB5715"/>
    <w:rsid w:val="00AB5B26"/>
    <w:rsid w:val="00AB7F6A"/>
    <w:rsid w:val="00AC6CB8"/>
    <w:rsid w:val="00AD0224"/>
    <w:rsid w:val="00AE3A9B"/>
    <w:rsid w:val="00AF1692"/>
    <w:rsid w:val="00AF3430"/>
    <w:rsid w:val="00AF3AC4"/>
    <w:rsid w:val="00AF429F"/>
    <w:rsid w:val="00AF6690"/>
    <w:rsid w:val="00B00D91"/>
    <w:rsid w:val="00B041D6"/>
    <w:rsid w:val="00B05121"/>
    <w:rsid w:val="00B07499"/>
    <w:rsid w:val="00B118B0"/>
    <w:rsid w:val="00B120A0"/>
    <w:rsid w:val="00B121DE"/>
    <w:rsid w:val="00B13EB6"/>
    <w:rsid w:val="00B14B3A"/>
    <w:rsid w:val="00B16B0D"/>
    <w:rsid w:val="00B2133C"/>
    <w:rsid w:val="00B24035"/>
    <w:rsid w:val="00B275EA"/>
    <w:rsid w:val="00B27863"/>
    <w:rsid w:val="00B303B5"/>
    <w:rsid w:val="00B307F9"/>
    <w:rsid w:val="00B31881"/>
    <w:rsid w:val="00B3563D"/>
    <w:rsid w:val="00B40A63"/>
    <w:rsid w:val="00B45817"/>
    <w:rsid w:val="00B541E1"/>
    <w:rsid w:val="00B54B43"/>
    <w:rsid w:val="00B558E0"/>
    <w:rsid w:val="00B55D74"/>
    <w:rsid w:val="00B5737D"/>
    <w:rsid w:val="00B57763"/>
    <w:rsid w:val="00B61E60"/>
    <w:rsid w:val="00B6337D"/>
    <w:rsid w:val="00B722AD"/>
    <w:rsid w:val="00B75B4F"/>
    <w:rsid w:val="00B7700C"/>
    <w:rsid w:val="00B8456F"/>
    <w:rsid w:val="00B853AB"/>
    <w:rsid w:val="00B85B4A"/>
    <w:rsid w:val="00B90151"/>
    <w:rsid w:val="00B90E40"/>
    <w:rsid w:val="00B95B5A"/>
    <w:rsid w:val="00B95EAA"/>
    <w:rsid w:val="00BA1561"/>
    <w:rsid w:val="00BA248A"/>
    <w:rsid w:val="00BA3D48"/>
    <w:rsid w:val="00BA4070"/>
    <w:rsid w:val="00BA7078"/>
    <w:rsid w:val="00BA7565"/>
    <w:rsid w:val="00BB0277"/>
    <w:rsid w:val="00BB28DC"/>
    <w:rsid w:val="00BB3017"/>
    <w:rsid w:val="00BB4094"/>
    <w:rsid w:val="00BC14F6"/>
    <w:rsid w:val="00BC233F"/>
    <w:rsid w:val="00BC2679"/>
    <w:rsid w:val="00BC6C48"/>
    <w:rsid w:val="00BC7634"/>
    <w:rsid w:val="00BC7FE4"/>
    <w:rsid w:val="00BD18B8"/>
    <w:rsid w:val="00BE050C"/>
    <w:rsid w:val="00BE109E"/>
    <w:rsid w:val="00BE1F19"/>
    <w:rsid w:val="00BE4C4B"/>
    <w:rsid w:val="00BE4FB0"/>
    <w:rsid w:val="00BF09C6"/>
    <w:rsid w:val="00BF1950"/>
    <w:rsid w:val="00BF5C16"/>
    <w:rsid w:val="00BF7B06"/>
    <w:rsid w:val="00C01CA2"/>
    <w:rsid w:val="00C03854"/>
    <w:rsid w:val="00C06910"/>
    <w:rsid w:val="00C076BE"/>
    <w:rsid w:val="00C11F09"/>
    <w:rsid w:val="00C168F8"/>
    <w:rsid w:val="00C20CFE"/>
    <w:rsid w:val="00C213E1"/>
    <w:rsid w:val="00C26083"/>
    <w:rsid w:val="00C3012F"/>
    <w:rsid w:val="00C30A36"/>
    <w:rsid w:val="00C32629"/>
    <w:rsid w:val="00C35715"/>
    <w:rsid w:val="00C37ED7"/>
    <w:rsid w:val="00C408C3"/>
    <w:rsid w:val="00C41BCF"/>
    <w:rsid w:val="00C42A21"/>
    <w:rsid w:val="00C4350B"/>
    <w:rsid w:val="00C44F29"/>
    <w:rsid w:val="00C45F41"/>
    <w:rsid w:val="00C56B29"/>
    <w:rsid w:val="00C63352"/>
    <w:rsid w:val="00C63CE1"/>
    <w:rsid w:val="00C63ECD"/>
    <w:rsid w:val="00C73D46"/>
    <w:rsid w:val="00C77E07"/>
    <w:rsid w:val="00C82BEC"/>
    <w:rsid w:val="00C83B66"/>
    <w:rsid w:val="00C85493"/>
    <w:rsid w:val="00C8597E"/>
    <w:rsid w:val="00C872F0"/>
    <w:rsid w:val="00C877CC"/>
    <w:rsid w:val="00C87849"/>
    <w:rsid w:val="00CA25F3"/>
    <w:rsid w:val="00CA38EC"/>
    <w:rsid w:val="00CA3E15"/>
    <w:rsid w:val="00CA5154"/>
    <w:rsid w:val="00CB0556"/>
    <w:rsid w:val="00CB4BEA"/>
    <w:rsid w:val="00CB5AFF"/>
    <w:rsid w:val="00CC12B9"/>
    <w:rsid w:val="00CC16C1"/>
    <w:rsid w:val="00CC432A"/>
    <w:rsid w:val="00CC7DEC"/>
    <w:rsid w:val="00CD305A"/>
    <w:rsid w:val="00CD39F5"/>
    <w:rsid w:val="00CD4EAA"/>
    <w:rsid w:val="00CE036F"/>
    <w:rsid w:val="00CE0416"/>
    <w:rsid w:val="00CE3740"/>
    <w:rsid w:val="00CE48BA"/>
    <w:rsid w:val="00CE7205"/>
    <w:rsid w:val="00CF1BBA"/>
    <w:rsid w:val="00CF22D8"/>
    <w:rsid w:val="00CF2565"/>
    <w:rsid w:val="00CF37C9"/>
    <w:rsid w:val="00CF4D7C"/>
    <w:rsid w:val="00CF6171"/>
    <w:rsid w:val="00CF62C9"/>
    <w:rsid w:val="00D0358C"/>
    <w:rsid w:val="00D06B73"/>
    <w:rsid w:val="00D06B97"/>
    <w:rsid w:val="00D073E1"/>
    <w:rsid w:val="00D1027F"/>
    <w:rsid w:val="00D107D7"/>
    <w:rsid w:val="00D10DC6"/>
    <w:rsid w:val="00D14FEE"/>
    <w:rsid w:val="00D158B0"/>
    <w:rsid w:val="00D17FF1"/>
    <w:rsid w:val="00D21DF8"/>
    <w:rsid w:val="00D22A0E"/>
    <w:rsid w:val="00D25988"/>
    <w:rsid w:val="00D259DE"/>
    <w:rsid w:val="00D2625D"/>
    <w:rsid w:val="00D3226B"/>
    <w:rsid w:val="00D32721"/>
    <w:rsid w:val="00D354D1"/>
    <w:rsid w:val="00D37576"/>
    <w:rsid w:val="00D43E5C"/>
    <w:rsid w:val="00D455A8"/>
    <w:rsid w:val="00D46E87"/>
    <w:rsid w:val="00D47157"/>
    <w:rsid w:val="00D513B8"/>
    <w:rsid w:val="00D56F60"/>
    <w:rsid w:val="00D57A2B"/>
    <w:rsid w:val="00D57CEB"/>
    <w:rsid w:val="00D60BD4"/>
    <w:rsid w:val="00D60C7D"/>
    <w:rsid w:val="00D60C82"/>
    <w:rsid w:val="00D66008"/>
    <w:rsid w:val="00D666FD"/>
    <w:rsid w:val="00D7232C"/>
    <w:rsid w:val="00D728AE"/>
    <w:rsid w:val="00D73954"/>
    <w:rsid w:val="00D819F1"/>
    <w:rsid w:val="00D82DB6"/>
    <w:rsid w:val="00D83735"/>
    <w:rsid w:val="00DA2310"/>
    <w:rsid w:val="00DA418E"/>
    <w:rsid w:val="00DA5FCD"/>
    <w:rsid w:val="00DB0995"/>
    <w:rsid w:val="00DB1882"/>
    <w:rsid w:val="00DB2C0D"/>
    <w:rsid w:val="00DB5C08"/>
    <w:rsid w:val="00DB6C75"/>
    <w:rsid w:val="00DB6F59"/>
    <w:rsid w:val="00DB6FA7"/>
    <w:rsid w:val="00DC2401"/>
    <w:rsid w:val="00DC2709"/>
    <w:rsid w:val="00DC3EB2"/>
    <w:rsid w:val="00DC4E8A"/>
    <w:rsid w:val="00DC7865"/>
    <w:rsid w:val="00DD4ACC"/>
    <w:rsid w:val="00DE3883"/>
    <w:rsid w:val="00DE5598"/>
    <w:rsid w:val="00DF0172"/>
    <w:rsid w:val="00DF096E"/>
    <w:rsid w:val="00E00121"/>
    <w:rsid w:val="00E02743"/>
    <w:rsid w:val="00E03326"/>
    <w:rsid w:val="00E07152"/>
    <w:rsid w:val="00E07D9C"/>
    <w:rsid w:val="00E102C1"/>
    <w:rsid w:val="00E16B6E"/>
    <w:rsid w:val="00E20137"/>
    <w:rsid w:val="00E20F42"/>
    <w:rsid w:val="00E21462"/>
    <w:rsid w:val="00E22697"/>
    <w:rsid w:val="00E35E56"/>
    <w:rsid w:val="00E3670D"/>
    <w:rsid w:val="00E36A40"/>
    <w:rsid w:val="00E40098"/>
    <w:rsid w:val="00E42196"/>
    <w:rsid w:val="00E47001"/>
    <w:rsid w:val="00E54801"/>
    <w:rsid w:val="00E60644"/>
    <w:rsid w:val="00E60CAA"/>
    <w:rsid w:val="00E66589"/>
    <w:rsid w:val="00E70DD8"/>
    <w:rsid w:val="00E730FF"/>
    <w:rsid w:val="00E73304"/>
    <w:rsid w:val="00E73DE6"/>
    <w:rsid w:val="00E74CBF"/>
    <w:rsid w:val="00E7517C"/>
    <w:rsid w:val="00E779EC"/>
    <w:rsid w:val="00E86FA6"/>
    <w:rsid w:val="00E87440"/>
    <w:rsid w:val="00E9318A"/>
    <w:rsid w:val="00E9416C"/>
    <w:rsid w:val="00E95156"/>
    <w:rsid w:val="00E96B88"/>
    <w:rsid w:val="00E9703B"/>
    <w:rsid w:val="00EA0D61"/>
    <w:rsid w:val="00EA3A32"/>
    <w:rsid w:val="00EA52EA"/>
    <w:rsid w:val="00EA7019"/>
    <w:rsid w:val="00EB17BD"/>
    <w:rsid w:val="00EB1E51"/>
    <w:rsid w:val="00EB39F2"/>
    <w:rsid w:val="00EB44A6"/>
    <w:rsid w:val="00EB5507"/>
    <w:rsid w:val="00EB57B0"/>
    <w:rsid w:val="00EB754A"/>
    <w:rsid w:val="00EB7795"/>
    <w:rsid w:val="00EC10CA"/>
    <w:rsid w:val="00EC1AB8"/>
    <w:rsid w:val="00ED2C6E"/>
    <w:rsid w:val="00ED4992"/>
    <w:rsid w:val="00EE12EC"/>
    <w:rsid w:val="00EE195B"/>
    <w:rsid w:val="00EE528C"/>
    <w:rsid w:val="00EF0B34"/>
    <w:rsid w:val="00EF366F"/>
    <w:rsid w:val="00EF5AD3"/>
    <w:rsid w:val="00F0024F"/>
    <w:rsid w:val="00F002C5"/>
    <w:rsid w:val="00F00DD7"/>
    <w:rsid w:val="00F01DCD"/>
    <w:rsid w:val="00F01F60"/>
    <w:rsid w:val="00F058F7"/>
    <w:rsid w:val="00F1354A"/>
    <w:rsid w:val="00F14DB4"/>
    <w:rsid w:val="00F2361D"/>
    <w:rsid w:val="00F2610C"/>
    <w:rsid w:val="00F275F2"/>
    <w:rsid w:val="00F27B3C"/>
    <w:rsid w:val="00F30D89"/>
    <w:rsid w:val="00F34E9E"/>
    <w:rsid w:val="00F40BD8"/>
    <w:rsid w:val="00F4274B"/>
    <w:rsid w:val="00F43BAB"/>
    <w:rsid w:val="00F46DC2"/>
    <w:rsid w:val="00F50BF8"/>
    <w:rsid w:val="00F50ED8"/>
    <w:rsid w:val="00F5196C"/>
    <w:rsid w:val="00F53752"/>
    <w:rsid w:val="00F57B49"/>
    <w:rsid w:val="00F60DBA"/>
    <w:rsid w:val="00F60E64"/>
    <w:rsid w:val="00F61ADB"/>
    <w:rsid w:val="00F63577"/>
    <w:rsid w:val="00F63F37"/>
    <w:rsid w:val="00F73B2A"/>
    <w:rsid w:val="00F74A11"/>
    <w:rsid w:val="00F75B32"/>
    <w:rsid w:val="00F76877"/>
    <w:rsid w:val="00F77155"/>
    <w:rsid w:val="00F8002F"/>
    <w:rsid w:val="00F80577"/>
    <w:rsid w:val="00F81450"/>
    <w:rsid w:val="00F81630"/>
    <w:rsid w:val="00F82F90"/>
    <w:rsid w:val="00F83723"/>
    <w:rsid w:val="00F83DDD"/>
    <w:rsid w:val="00F84C2E"/>
    <w:rsid w:val="00F850F8"/>
    <w:rsid w:val="00F92B2D"/>
    <w:rsid w:val="00F92DDB"/>
    <w:rsid w:val="00F97743"/>
    <w:rsid w:val="00FA0CD2"/>
    <w:rsid w:val="00FA12D2"/>
    <w:rsid w:val="00FA1CEF"/>
    <w:rsid w:val="00FA22BF"/>
    <w:rsid w:val="00FA51D9"/>
    <w:rsid w:val="00FA7186"/>
    <w:rsid w:val="00FB1F55"/>
    <w:rsid w:val="00FB2A46"/>
    <w:rsid w:val="00FB5F8E"/>
    <w:rsid w:val="00FB7030"/>
    <w:rsid w:val="00FC0C17"/>
    <w:rsid w:val="00FC10A2"/>
    <w:rsid w:val="00FC6949"/>
    <w:rsid w:val="00FC76EB"/>
    <w:rsid w:val="00FC7933"/>
    <w:rsid w:val="00FD08F9"/>
    <w:rsid w:val="00FE15DD"/>
    <w:rsid w:val="00FE3A03"/>
    <w:rsid w:val="00FE5219"/>
    <w:rsid w:val="00FE5430"/>
    <w:rsid w:val="00FF023D"/>
    <w:rsid w:val="00FF37E8"/>
    <w:rsid w:val="00FF3E8E"/>
    <w:rsid w:val="00FF4017"/>
    <w:rsid w:val="00FF6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C02A394"/>
  <w15:chartTrackingRefBased/>
  <w15:docId w15:val="{205D4B78-1BDF-C64F-A5DA-8437064F1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91AEB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igures">
    <w:name w:val="Figures"/>
    <w:aliases w:val="below"/>
    <w:basedOn w:val="Normal"/>
    <w:qFormat/>
    <w:rsid w:val="00F92B2D"/>
    <w:pPr>
      <w:spacing w:line="480" w:lineRule="auto"/>
    </w:pPr>
    <w:rPr>
      <w:rFonts w:ascii="Times New Roman" w:hAnsi="Times New Roman" w:cs="Times New Roman"/>
      <w:sz w:val="24"/>
      <w:szCs w:val="20"/>
      <w:lang w:val="en-US"/>
    </w:rPr>
  </w:style>
  <w:style w:type="paragraph" w:customStyle="1" w:styleId="Headline1">
    <w:name w:val="Headline 1"/>
    <w:basedOn w:val="Standard"/>
    <w:qFormat/>
    <w:rsid w:val="008F7F63"/>
    <w:pPr>
      <w:spacing w:line="360" w:lineRule="auto"/>
    </w:pPr>
    <w:rPr>
      <w:b/>
      <w:bCs/>
      <w:sz w:val="28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8F7F63"/>
    <w:pPr>
      <w:jc w:val="center"/>
    </w:p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F7F63"/>
    <w:rPr>
      <w:rFonts w:ascii="Times New Roman" w:eastAsia="Times New Roman" w:hAnsi="Times New Roman" w:cs="Times New Roman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8F7F63"/>
  </w:style>
  <w:style w:type="character" w:customStyle="1" w:styleId="EndNoteBibliographyZchn">
    <w:name w:val="EndNote Bibliography Zchn"/>
    <w:basedOn w:val="Absatz-Standardschriftart"/>
    <w:link w:val="EndNoteBibliography"/>
    <w:rsid w:val="008F7F63"/>
    <w:rPr>
      <w:rFonts w:ascii="Times New Roman" w:eastAsia="Times New Roman" w:hAnsi="Times New Roman" w:cs="Times New Roman"/>
      <w:lang w:eastAsia="de-DE"/>
    </w:rPr>
  </w:style>
  <w:style w:type="paragraph" w:customStyle="1" w:styleId="Normal">
    <w:name w:val="*Normal"/>
    <w:basedOn w:val="Standard"/>
    <w:link w:val="NormalZchn"/>
    <w:qFormat/>
    <w:rsid w:val="008F7F63"/>
    <w:pPr>
      <w:spacing w:line="280" w:lineRule="atLeast"/>
    </w:pPr>
    <w:rPr>
      <w:rFonts w:asciiTheme="minorHAnsi" w:eastAsiaTheme="minorHAnsi" w:hAnsiTheme="minorHAnsi" w:cstheme="minorBidi"/>
      <w:kern w:val="8"/>
      <w:sz w:val="20"/>
      <w:szCs w:val="22"/>
      <w:lang w:val="de-CH" w:eastAsia="en-US"/>
    </w:rPr>
  </w:style>
  <w:style w:type="character" w:customStyle="1" w:styleId="NormalZchn">
    <w:name w:val="*Normal Zchn"/>
    <w:basedOn w:val="Absatz-Standardschriftart"/>
    <w:link w:val="Normal"/>
    <w:rsid w:val="008F7F63"/>
    <w:rPr>
      <w:kern w:val="8"/>
      <w:sz w:val="20"/>
      <w:szCs w:val="22"/>
      <w:lang w:val="de-CH"/>
    </w:rPr>
  </w:style>
  <w:style w:type="table" w:styleId="Listentabelle7farbig">
    <w:name w:val="List Table 7 Colorful"/>
    <w:basedOn w:val="NormaleTabelle"/>
    <w:uiPriority w:val="52"/>
    <w:rsid w:val="008F7F63"/>
    <w:rPr>
      <w:color w:val="000000" w:themeColor="text1"/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Headline2">
    <w:name w:val="Headline 2"/>
    <w:basedOn w:val="Standard"/>
    <w:qFormat/>
    <w:rsid w:val="008F7F63"/>
    <w:pPr>
      <w:spacing w:line="360" w:lineRule="auto"/>
    </w:pPr>
    <w:rPr>
      <w:b/>
      <w:bCs/>
      <w:color w:val="000000" w:themeColor="text1"/>
      <w:lang w:val="en-US"/>
    </w:rPr>
  </w:style>
  <w:style w:type="paragraph" w:customStyle="1" w:styleId="Headline3">
    <w:name w:val="Headline 3"/>
    <w:basedOn w:val="ManuskriptFlietext"/>
    <w:qFormat/>
    <w:rsid w:val="008F7F63"/>
    <w:rPr>
      <w:i/>
    </w:rPr>
  </w:style>
  <w:style w:type="table" w:styleId="EinfacheTabelle3">
    <w:name w:val="Plain Table 3"/>
    <w:basedOn w:val="NormaleTabelle"/>
    <w:uiPriority w:val="43"/>
    <w:rsid w:val="008F7F6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Fuzeile">
    <w:name w:val="footer"/>
    <w:basedOn w:val="Standard"/>
    <w:link w:val="FuzeileZchn"/>
    <w:uiPriority w:val="99"/>
    <w:unhideWhenUsed/>
    <w:rsid w:val="008F7F6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F7F63"/>
    <w:rPr>
      <w:rFonts w:ascii="Times New Roman" w:eastAsia="Times New Roman" w:hAnsi="Times New Roman" w:cs="Times New Roman"/>
      <w:lang w:eastAsia="de-DE"/>
    </w:rPr>
  </w:style>
  <w:style w:type="paragraph" w:customStyle="1" w:styleId="ManuskriptFlietext">
    <w:name w:val="Manuskript Fließtext"/>
    <w:basedOn w:val="Standard"/>
    <w:qFormat/>
    <w:rsid w:val="003E2EEE"/>
    <w:pPr>
      <w:spacing w:line="480" w:lineRule="auto"/>
      <w:jc w:val="both"/>
    </w:pPr>
    <w:rPr>
      <w:color w:val="000000" w:themeColor="text1"/>
      <w:lang w:val="en-US"/>
    </w:rPr>
  </w:style>
  <w:style w:type="paragraph" w:customStyle="1" w:styleId="Test">
    <w:name w:val="Test"/>
    <w:basedOn w:val="Standard"/>
    <w:qFormat/>
    <w:rsid w:val="008F7F63"/>
    <w:pPr>
      <w:framePr w:hSpace="141" w:wrap="around" w:vAnchor="text" w:hAnchor="margin" w:y="90"/>
    </w:pPr>
    <w:rPr>
      <w:sz w:val="18"/>
      <w:szCs w:val="18"/>
    </w:rPr>
  </w:style>
  <w:style w:type="character" w:styleId="Seitenzahl">
    <w:name w:val="page number"/>
    <w:basedOn w:val="Absatz-Standardschriftart"/>
    <w:uiPriority w:val="99"/>
    <w:semiHidden/>
    <w:unhideWhenUsed/>
    <w:rsid w:val="008F7F63"/>
  </w:style>
  <w:style w:type="paragraph" w:styleId="Kopfzeile">
    <w:name w:val="header"/>
    <w:basedOn w:val="Standard"/>
    <w:link w:val="KopfzeileZchn"/>
    <w:uiPriority w:val="99"/>
    <w:unhideWhenUsed/>
    <w:rsid w:val="008F7F63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8F7F63"/>
    <w:rPr>
      <w:rFonts w:ascii="Times New Roman" w:eastAsia="Times New Roman" w:hAnsi="Times New Roman" w:cs="Times New Roman"/>
      <w:lang w:eastAsia="de-DE"/>
    </w:rPr>
  </w:style>
  <w:style w:type="character" w:styleId="Hyperlink">
    <w:name w:val="Hyperlink"/>
    <w:basedOn w:val="Absatz-Standardschriftart"/>
    <w:uiPriority w:val="99"/>
    <w:unhideWhenUsed/>
    <w:rsid w:val="008F7F63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8F7F63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8F7F63"/>
    <w:rPr>
      <w:color w:val="954F72" w:themeColor="followedHyperlink"/>
      <w:u w:val="single"/>
    </w:rPr>
  </w:style>
  <w:style w:type="paragraph" w:styleId="StandardWeb">
    <w:name w:val="Normal (Web)"/>
    <w:basedOn w:val="Standard"/>
    <w:uiPriority w:val="99"/>
    <w:semiHidden/>
    <w:unhideWhenUsed/>
    <w:rsid w:val="008F7F63"/>
    <w:pPr>
      <w:spacing w:before="100" w:beforeAutospacing="1" w:after="100" w:afterAutospacing="1"/>
    </w:pPr>
  </w:style>
  <w:style w:type="paragraph" w:styleId="berarbeitung">
    <w:name w:val="Revision"/>
    <w:hidden/>
    <w:uiPriority w:val="99"/>
    <w:semiHidden/>
    <w:rsid w:val="008F7F63"/>
    <w:rPr>
      <w:rFonts w:ascii="Times New Roman" w:eastAsia="Times New Roman" w:hAnsi="Times New Roman" w:cs="Times New Roman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F7F6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F7F6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F7F63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F7F6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F7F63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F7F63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F7F63"/>
    <w:rPr>
      <w:rFonts w:ascii="Segoe UI" w:eastAsia="Times New Roman" w:hAnsi="Segoe UI" w:cs="Segoe UI"/>
      <w:sz w:val="18"/>
      <w:szCs w:val="18"/>
      <w:lang w:eastAsia="de-DE"/>
    </w:rPr>
  </w:style>
  <w:style w:type="character" w:styleId="Fett">
    <w:name w:val="Strong"/>
    <w:basedOn w:val="Absatz-Standardschriftart"/>
    <w:uiPriority w:val="22"/>
    <w:qFormat/>
    <w:rsid w:val="002965E9"/>
    <w:rPr>
      <w:b/>
      <w:bCs/>
    </w:rPr>
  </w:style>
  <w:style w:type="paragraph" w:styleId="Listenabsatz">
    <w:name w:val="List Paragraph"/>
    <w:basedOn w:val="Standard"/>
    <w:uiPriority w:val="34"/>
    <w:qFormat/>
    <w:rsid w:val="00DB1882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table" w:styleId="Tabellenraster">
    <w:name w:val="Table Grid"/>
    <w:basedOn w:val="NormaleTabelle"/>
    <w:uiPriority w:val="39"/>
    <w:rsid w:val="00A179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E874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304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9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1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2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8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8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3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7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0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1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4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4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0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9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9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44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067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992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537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947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0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2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6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125DAF1-01F9-4170-B6BE-EED131D0A5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6</Words>
  <Characters>480</Characters>
  <Application>Microsoft Office Word</Application>
  <DocSecurity>0</DocSecurity>
  <Lines>9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se, Felix</dc:creator>
  <cp:keywords/>
  <dc:description/>
  <cp:lastModifiedBy>Johannes Knitza</cp:lastModifiedBy>
  <cp:revision>2</cp:revision>
  <cp:lastPrinted>2024-09-24T02:26:00Z</cp:lastPrinted>
  <dcterms:created xsi:type="dcterms:W3CDTF">2024-12-16T12:49:00Z</dcterms:created>
  <dcterms:modified xsi:type="dcterms:W3CDTF">2024-12-16T12:49:00Z</dcterms:modified>
</cp:coreProperties>
</file>